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4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35"/>
        <w:gridCol w:w="747"/>
        <w:gridCol w:w="841"/>
        <w:gridCol w:w="1680"/>
        <w:gridCol w:w="1837"/>
      </w:tblGrid>
      <w:tr w:rsidR="0081001B" w14:paraId="3221D640" w14:textId="77777777" w:rsidTr="003C1C5F">
        <w:trPr>
          <w:trHeight w:val="20"/>
        </w:trPr>
        <w:tc>
          <w:tcPr>
            <w:tcW w:w="92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7473750" w14:textId="77777777" w:rsidR="0081001B" w:rsidRDefault="0081001B" w:rsidP="00251D13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Supplementary Table 3. </w:t>
            </w:r>
            <w:r>
              <w:t>Meta-Analyses of Adherence outcome and Subgroup Analyses</w:t>
            </w:r>
          </w:p>
        </w:tc>
      </w:tr>
      <w:tr w:rsidR="0081001B" w14:paraId="44A6E3E7" w14:textId="77777777" w:rsidTr="003C1C5F">
        <w:trPr>
          <w:trHeight w:val="20"/>
        </w:trPr>
        <w:tc>
          <w:tcPr>
            <w:tcW w:w="92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7251516" w14:textId="77777777" w:rsidR="0081001B" w:rsidRDefault="0081001B" w:rsidP="00251D13">
            <w:pPr>
              <w:spacing w:line="48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ETA-ANALYSES AND SUBGROUP ANALYSIS</w:t>
            </w:r>
          </w:p>
        </w:tc>
      </w:tr>
      <w:tr w:rsidR="0081001B" w14:paraId="79383745" w14:textId="77777777" w:rsidTr="003C1C5F">
        <w:trPr>
          <w:trHeight w:val="20"/>
        </w:trPr>
        <w:tc>
          <w:tcPr>
            <w:tcW w:w="4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</w:tcPr>
          <w:p w14:paraId="5181F8DF" w14:textId="77777777" w:rsidR="0081001B" w:rsidRDefault="0081001B" w:rsidP="00251D13">
            <w:pPr>
              <w:spacing w:line="48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23568B2" w14:textId="77777777" w:rsidR="0081001B" w:rsidRDefault="0081001B" w:rsidP="00251D13">
            <w:pPr>
              <w:spacing w:line="48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5FE146F" w14:textId="77777777" w:rsidR="0081001B" w:rsidRDefault="0081001B" w:rsidP="00251D13">
            <w:pPr>
              <w:spacing w:line="48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R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F62C0C5" w14:textId="77777777" w:rsidR="0081001B" w:rsidRDefault="0081001B" w:rsidP="00251D13">
            <w:pPr>
              <w:spacing w:line="48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89F2E6" w14:textId="77777777" w:rsidR="0081001B" w:rsidRDefault="0081001B" w:rsidP="00251D13">
            <w:pPr>
              <w:spacing w:line="48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</w:t>
            </w:r>
            <w:r>
              <w:rPr>
                <w:b/>
                <w:sz w:val="21"/>
                <w:szCs w:val="21"/>
                <w:vertAlign w:val="superscript"/>
              </w:rPr>
              <w:t>2</w:t>
            </w:r>
            <w:r>
              <w:rPr>
                <w:b/>
                <w:sz w:val="21"/>
                <w:szCs w:val="21"/>
              </w:rPr>
              <w:t xml:space="preserve"> (%)</w:t>
            </w:r>
          </w:p>
        </w:tc>
      </w:tr>
      <w:tr w:rsidR="0081001B" w14:paraId="1F0F0044" w14:textId="77777777" w:rsidTr="003C1C5F">
        <w:trPr>
          <w:trHeight w:val="20"/>
        </w:trPr>
        <w:tc>
          <w:tcPr>
            <w:tcW w:w="92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CAD4A79" w14:textId="77777777" w:rsidR="0081001B" w:rsidRDefault="0081001B" w:rsidP="00251D13">
            <w:pPr>
              <w:spacing w:line="480" w:lineRule="auto"/>
              <w:jc w:val="both"/>
              <w:rPr>
                <w:b/>
                <w:sz w:val="21"/>
                <w:szCs w:val="21"/>
              </w:rPr>
            </w:pPr>
            <w:bookmarkStart w:id="0" w:name="_heading=h.gjdgxs"/>
            <w:bookmarkEnd w:id="0"/>
            <w:r>
              <w:rPr>
                <w:b/>
                <w:sz w:val="21"/>
                <w:szCs w:val="21"/>
              </w:rPr>
              <w:t>Follow up</w:t>
            </w:r>
          </w:p>
        </w:tc>
      </w:tr>
      <w:tr w:rsidR="0081001B" w14:paraId="0527FB21" w14:textId="77777777" w:rsidTr="003C1C5F">
        <w:trPr>
          <w:trHeight w:val="20"/>
        </w:trPr>
        <w:tc>
          <w:tcPr>
            <w:tcW w:w="41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D89F15E" w14:textId="77777777" w:rsidR="0081001B" w:rsidRDefault="0081001B" w:rsidP="00251D13">
            <w:pPr>
              <w:spacing w:line="480" w:lineRule="auto"/>
              <w:ind w:firstLine="567"/>
              <w:jc w:val="both"/>
              <w:rPr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FFD739F" w14:textId="106F2BB4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sz w:val="21"/>
                <w:szCs w:val="21"/>
                <w:u w:val="single"/>
              </w:rPr>
              <w:t>3</w:t>
            </w:r>
            <w:r w:rsidR="00396D6C" w:rsidRPr="001D374E">
              <w:rPr>
                <w:sz w:val="21"/>
                <w:szCs w:val="21"/>
                <w:u w:val="single"/>
              </w:rPr>
              <w:t>4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94977BF" w14:textId="13EC62B9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396D6C" w:rsidRPr="001D374E">
              <w:rPr>
                <w:color w:val="000000"/>
                <w:sz w:val="21"/>
                <w:szCs w:val="21"/>
                <w:u w:val="single"/>
              </w:rPr>
              <w:t>40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83C430" w14:textId="6D431D6F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396D6C" w:rsidRPr="001D374E">
              <w:rPr>
                <w:color w:val="000000"/>
                <w:sz w:val="21"/>
                <w:szCs w:val="21"/>
                <w:u w:val="single"/>
              </w:rPr>
              <w:t>2</w:t>
            </w:r>
            <w:r w:rsidR="008A1989" w:rsidRPr="001D374E">
              <w:rPr>
                <w:color w:val="000000"/>
                <w:sz w:val="21"/>
                <w:szCs w:val="21"/>
                <w:u w:val="single"/>
              </w:rPr>
              <w:t>2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 xml:space="preserve"> to 1.</w:t>
            </w:r>
            <w:r w:rsidR="008A1989" w:rsidRPr="001D374E">
              <w:rPr>
                <w:color w:val="000000"/>
                <w:sz w:val="21"/>
                <w:szCs w:val="21"/>
                <w:u w:val="single"/>
              </w:rPr>
              <w:t>61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40A2B32" w14:textId="525F5F22" w:rsidR="0081001B" w:rsidRPr="001D374E" w:rsidRDefault="008A1989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60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5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36654E3A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9D9CBEC" w14:textId="77777777" w:rsidR="0081001B" w:rsidRDefault="0081001B" w:rsidP="00251D13">
            <w:pPr>
              <w:spacing w:line="480" w:lineRule="auto"/>
              <w:ind w:firstLine="1014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nsitivity analysis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370F9A5" w14:textId="2FD182E7" w:rsidR="00CB476C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3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02611C7" w14:textId="1397B2CF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3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4A2CF" w14:textId="27C322AA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20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 xml:space="preserve"> to 1.5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6BCCA" w14:textId="4DBD433F" w:rsidR="0081001B" w:rsidRPr="001D374E" w:rsidRDefault="00CB476C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60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6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73175509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776CD6D" w14:textId="77777777" w:rsidR="0081001B" w:rsidRDefault="0081001B" w:rsidP="00251D13">
            <w:pPr>
              <w:spacing w:line="480" w:lineRule="auto"/>
              <w:ind w:firstLine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 month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3B3BDF1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18A9D3E" w14:textId="70C9A64B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F336F" w14:textId="53181551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2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5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 xml:space="preserve"> to 2.1</w:t>
            </w:r>
            <w:r w:rsidR="0055151C"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4EFFC" w14:textId="5BDCFFF3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6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6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1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45EA30C7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12626D7" w14:textId="77777777" w:rsidR="0081001B" w:rsidRDefault="0081001B" w:rsidP="00251D13">
            <w:pPr>
              <w:spacing w:line="480" w:lineRule="auto"/>
              <w:ind w:firstLine="1014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nsitivity analysis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FACE797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73D4B64" w14:textId="4853FFFE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</w:t>
            </w:r>
            <w:r w:rsid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23CBC" w14:textId="1A097D22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23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 xml:space="preserve"> to 2.0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0A015" w14:textId="4A285EB2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6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7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2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531F9B75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45E128B" w14:textId="77777777" w:rsidR="0081001B" w:rsidRDefault="0081001B" w:rsidP="00251D13">
            <w:pPr>
              <w:spacing w:line="480" w:lineRule="auto"/>
              <w:ind w:firstLine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 month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7FA2693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2A6CB91" w14:textId="09C5B8CC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C3E4F" w14:textId="50BF113A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0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9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 xml:space="preserve"> to 1.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F453A" w14:textId="4AC80EFE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5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9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3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45736CBD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E9BCC17" w14:textId="77777777" w:rsidR="0081001B" w:rsidRPr="00FB071D" w:rsidRDefault="0081001B" w:rsidP="00251D13">
            <w:pPr>
              <w:spacing w:line="480" w:lineRule="auto"/>
              <w:ind w:firstLine="1014"/>
              <w:jc w:val="both"/>
              <w:rPr>
                <w:sz w:val="21"/>
                <w:szCs w:val="21"/>
              </w:rPr>
            </w:pPr>
            <w:r w:rsidRPr="00FB071D">
              <w:rPr>
                <w:sz w:val="21"/>
                <w:szCs w:val="21"/>
              </w:rPr>
              <w:t>Sensitivity analysis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9F18079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0DA6E03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B2A93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10 to 1.6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D402A" w14:textId="1FC3467D" w:rsidR="0081001B" w:rsidRPr="001D374E" w:rsidRDefault="00CB476C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58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35CA17B8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81F748F" w14:textId="77777777" w:rsidR="0081001B" w:rsidRPr="00FB071D" w:rsidRDefault="0081001B" w:rsidP="00251D13">
            <w:pPr>
              <w:spacing w:line="480" w:lineRule="auto"/>
              <w:ind w:firstLine="567"/>
              <w:jc w:val="both"/>
              <w:rPr>
                <w:sz w:val="21"/>
                <w:szCs w:val="21"/>
              </w:rPr>
            </w:pPr>
            <w:r w:rsidRPr="00FB071D">
              <w:rPr>
                <w:sz w:val="21"/>
                <w:szCs w:val="21"/>
              </w:rPr>
              <w:t>12 month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9C79359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86CB1D9" w14:textId="24D2DD62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2</w:t>
            </w:r>
            <w:r w:rsidR="00CB476C" w:rsidRPr="001D374E">
              <w:rPr>
                <w:color w:val="000000"/>
                <w:sz w:val="21"/>
                <w:szCs w:val="21"/>
                <w:u w:val="single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F969D" w14:textId="46CA0178" w:rsidR="0081001B" w:rsidRPr="001D374E" w:rsidRDefault="00CB476C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02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 xml:space="preserve"> to 1.5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1FB7F" w14:textId="42A8618E" w:rsidR="0081001B" w:rsidRPr="001D374E" w:rsidRDefault="00CB476C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4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1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114BAD53" w14:textId="77777777" w:rsidTr="003C1C5F">
        <w:trPr>
          <w:trHeight w:val="20"/>
        </w:trPr>
        <w:tc>
          <w:tcPr>
            <w:tcW w:w="92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4FCCCDB" w14:textId="77777777" w:rsidR="0081001B" w:rsidRPr="00FB071D" w:rsidRDefault="0081001B" w:rsidP="00251D13">
            <w:pPr>
              <w:spacing w:line="480" w:lineRule="auto"/>
              <w:jc w:val="both"/>
              <w:rPr>
                <w:b/>
                <w:sz w:val="21"/>
                <w:szCs w:val="21"/>
              </w:rPr>
            </w:pPr>
            <w:r w:rsidRPr="00FB071D">
              <w:rPr>
                <w:b/>
                <w:sz w:val="21"/>
                <w:szCs w:val="21"/>
              </w:rPr>
              <w:t>Diagnoses</w:t>
            </w:r>
            <w:r w:rsidRPr="00FB071D">
              <w:rPr>
                <w:sz w:val="21"/>
                <w:szCs w:val="21"/>
              </w:rPr>
              <w:t xml:space="preserve"> (6 months)</w:t>
            </w:r>
          </w:p>
        </w:tc>
      </w:tr>
      <w:tr w:rsidR="0081001B" w14:paraId="7E052B74" w14:textId="77777777" w:rsidTr="003C1C5F">
        <w:trPr>
          <w:trHeight w:val="20"/>
        </w:trPr>
        <w:tc>
          <w:tcPr>
            <w:tcW w:w="41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F4512BC" w14:textId="77777777" w:rsidR="0081001B" w:rsidRPr="00FB071D" w:rsidRDefault="0081001B" w:rsidP="00251D13">
            <w:pPr>
              <w:spacing w:line="480" w:lineRule="auto"/>
              <w:ind w:firstLine="567"/>
              <w:jc w:val="both"/>
              <w:rPr>
                <w:sz w:val="21"/>
                <w:szCs w:val="21"/>
              </w:rPr>
            </w:pPr>
            <w:r w:rsidRPr="00FB071D">
              <w:rPr>
                <w:sz w:val="21"/>
                <w:szCs w:val="21"/>
              </w:rPr>
              <w:t>MDD or PDD and anxiety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7EC7803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5C4CA09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7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9875E8F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4 to 4.42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94382FF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81001B" w14:paraId="24ADAE37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760F189" w14:textId="77777777" w:rsidR="0081001B" w:rsidRDefault="0081001B" w:rsidP="00251D13">
            <w:pPr>
              <w:spacing w:line="480" w:lineRule="auto"/>
              <w:ind w:firstLine="1014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nsitivity analysis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D1ED9E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39B4C0A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0E788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0 to 4.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F4CA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81001B" w14:paraId="107B8A09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6014953" w14:textId="77777777" w:rsidR="0081001B" w:rsidRDefault="0081001B" w:rsidP="00251D13">
            <w:pPr>
              <w:spacing w:line="480" w:lineRule="auto"/>
              <w:ind w:firstLine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DD or PDD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A66CAB8" w14:textId="0E5DBC01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</w:t>
            </w:r>
            <w:r w:rsidR="00B16342" w:rsidRPr="001D374E">
              <w:rPr>
                <w:color w:val="000000"/>
                <w:sz w:val="21"/>
                <w:szCs w:val="21"/>
                <w:u w:val="single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47BDF52" w14:textId="3D0223D1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B16342" w:rsidRPr="001D374E">
              <w:rPr>
                <w:color w:val="000000"/>
                <w:sz w:val="21"/>
                <w:szCs w:val="21"/>
                <w:u w:val="single"/>
              </w:rPr>
              <w:t>3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 xml:space="preserve">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3048A" w14:textId="21D1D6B8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0</w:t>
            </w:r>
            <w:r w:rsidR="00B16342" w:rsidRPr="001D374E">
              <w:rPr>
                <w:color w:val="000000"/>
                <w:sz w:val="21"/>
                <w:szCs w:val="21"/>
                <w:u w:val="single"/>
              </w:rPr>
              <w:t>8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 xml:space="preserve"> to 1.</w:t>
            </w:r>
            <w:r w:rsidR="00B16342" w:rsidRPr="001D374E">
              <w:rPr>
                <w:color w:val="000000"/>
                <w:sz w:val="21"/>
                <w:szCs w:val="21"/>
                <w:u w:val="single"/>
              </w:rPr>
              <w:t>6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1DB02" w14:textId="0668B49B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3</w:t>
            </w:r>
            <w:r w:rsidR="00B16342" w:rsidRPr="001D374E">
              <w:rPr>
                <w:color w:val="000000"/>
                <w:sz w:val="21"/>
                <w:szCs w:val="21"/>
                <w:u w:val="single"/>
              </w:rPr>
              <w:t>5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="00B16342" w:rsidRPr="001D374E">
              <w:rPr>
                <w:color w:val="000000"/>
                <w:sz w:val="21"/>
                <w:szCs w:val="21"/>
                <w:u w:val="single"/>
              </w:rPr>
              <w:t>8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4BD91026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E6B387C" w14:textId="77777777" w:rsidR="0081001B" w:rsidRDefault="0081001B" w:rsidP="00251D13">
            <w:pPr>
              <w:spacing w:line="480" w:lineRule="auto"/>
              <w:ind w:firstLine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DD with or without PDD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262ED40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83481FF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BF3FF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0 to 1.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C47B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0.70</w:t>
            </w:r>
          </w:p>
        </w:tc>
      </w:tr>
      <w:tr w:rsidR="0081001B" w14:paraId="0E8C9075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14D709F" w14:textId="77777777" w:rsidR="0081001B" w:rsidRDefault="0081001B" w:rsidP="00251D13">
            <w:pPr>
              <w:spacing w:line="480" w:lineRule="auto"/>
              <w:ind w:firstLine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igh risk for recurrent depressio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2E67666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E5923D0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FA6AD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3 to 2.5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9F298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</w:tr>
      <w:tr w:rsidR="0081001B" w14:paraId="1929D7D6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18E86CF" w14:textId="77777777" w:rsidR="0081001B" w:rsidRDefault="0081001B" w:rsidP="00251D13">
            <w:pPr>
              <w:spacing w:line="480" w:lineRule="auto"/>
              <w:ind w:firstLine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epressive episod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3D696C8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A63397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17183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9 to 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C8728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81001B" w14:paraId="76D8E4AD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549D919" w14:textId="77777777" w:rsidR="0081001B" w:rsidRDefault="0081001B" w:rsidP="00251D13">
            <w:pPr>
              <w:spacing w:line="480" w:lineRule="auto"/>
              <w:ind w:firstLine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epression symptom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D1A824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D05A54D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A3794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6 to 7.3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716266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</w:tr>
      <w:tr w:rsidR="0081001B" w14:paraId="4D64516F" w14:textId="77777777" w:rsidTr="003C1C5F">
        <w:trPr>
          <w:trHeight w:val="20"/>
        </w:trPr>
        <w:tc>
          <w:tcPr>
            <w:tcW w:w="92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9C9CA56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lastRenderedPageBreak/>
              <w:t xml:space="preserve">Type of intervention </w:t>
            </w:r>
            <w:r>
              <w:rPr>
                <w:color w:val="000000"/>
                <w:sz w:val="21"/>
                <w:szCs w:val="21"/>
              </w:rPr>
              <w:t>(6 months)</w:t>
            </w:r>
          </w:p>
        </w:tc>
      </w:tr>
      <w:tr w:rsidR="0081001B" w14:paraId="54A2CBFF" w14:textId="77777777" w:rsidTr="003C1C5F">
        <w:trPr>
          <w:trHeight w:val="20"/>
        </w:trPr>
        <w:tc>
          <w:tcPr>
            <w:tcW w:w="41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C94E379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BT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6E74BC3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2523129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06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634CA02" w14:textId="7777777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0.55 to 2.05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2369FF2" w14:textId="7EC264BD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6</w:t>
            </w:r>
            <w:r w:rsidR="008438D1" w:rsidRPr="001D374E">
              <w:rPr>
                <w:color w:val="000000"/>
                <w:sz w:val="21"/>
                <w:szCs w:val="21"/>
                <w:u w:val="single"/>
              </w:rPr>
              <w:t>3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="008438D1" w:rsidRPr="001D374E">
              <w:rPr>
                <w:color w:val="000000"/>
                <w:sz w:val="21"/>
                <w:szCs w:val="21"/>
                <w:u w:val="single"/>
              </w:rPr>
              <w:t>20</w:t>
            </w:r>
          </w:p>
        </w:tc>
      </w:tr>
      <w:tr w:rsidR="0081001B" w14:paraId="292EA00D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478E19D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M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C73EDB2" w14:textId="029FAD33" w:rsidR="0081001B" w:rsidRPr="001D374E" w:rsidRDefault="00EB1D27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6729F33" w14:textId="42C42311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EB1D27" w:rsidRPr="001D374E">
              <w:rPr>
                <w:color w:val="000000"/>
                <w:sz w:val="21"/>
                <w:szCs w:val="21"/>
                <w:u w:val="single"/>
              </w:rPr>
              <w:t>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26A0E" w14:textId="0FA2EB00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</w:t>
            </w:r>
            <w:r w:rsidR="00B16342"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="00EB1D27" w:rsidRPr="001D374E">
              <w:rPr>
                <w:color w:val="000000"/>
                <w:sz w:val="21"/>
                <w:szCs w:val="21"/>
                <w:u w:val="single"/>
              </w:rPr>
              <w:t>40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 xml:space="preserve"> to 2.</w:t>
            </w:r>
            <w:r w:rsidR="00EB1D27" w:rsidRPr="001D374E">
              <w:rPr>
                <w:color w:val="000000"/>
                <w:sz w:val="21"/>
                <w:szCs w:val="21"/>
                <w:u w:val="single"/>
              </w:rPr>
              <w:t>5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B5EBF" w14:textId="3871F90F" w:rsidR="0081001B" w:rsidRPr="001D374E" w:rsidRDefault="008438D1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23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4DC5F69C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CBEE451" w14:textId="77777777" w:rsidR="0081001B" w:rsidRDefault="0081001B" w:rsidP="00251D13">
            <w:pPr>
              <w:spacing w:line="480" w:lineRule="auto"/>
              <w:ind w:firstLine="1014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nsitivity analysis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249F036" w14:textId="076C7484" w:rsidR="0081001B" w:rsidRPr="001D374E" w:rsidRDefault="008438D1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99119F7" w14:textId="66BEAB0A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8438D1" w:rsidRPr="001D374E">
              <w:rPr>
                <w:color w:val="000000"/>
                <w:sz w:val="21"/>
                <w:szCs w:val="21"/>
                <w:u w:val="single"/>
              </w:rPr>
              <w:t>8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DE41C" w14:textId="114742D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8438D1" w:rsidRPr="001D374E">
              <w:rPr>
                <w:color w:val="000000"/>
                <w:sz w:val="21"/>
                <w:szCs w:val="21"/>
                <w:u w:val="single"/>
              </w:rPr>
              <w:t>4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1 to 2.</w:t>
            </w:r>
            <w:r w:rsidR="008438D1" w:rsidRPr="001D374E">
              <w:rPr>
                <w:color w:val="000000"/>
                <w:sz w:val="21"/>
                <w:szCs w:val="21"/>
                <w:u w:val="single"/>
              </w:rPr>
              <w:t>3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4D5AC" w14:textId="75DBF277" w:rsidR="0081001B" w:rsidRPr="001D374E" w:rsidRDefault="00B30D14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38C44344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E929151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unsellin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7DDB7A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FDC4D3A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B7AB2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6 to 15.9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EC339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</w:tr>
      <w:tr w:rsidR="0081001B" w14:paraId="2C73E8E7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C554E36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FA64489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8A00A38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4E700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 to 2.5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ED0FB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</w:tr>
      <w:tr w:rsidR="0081001B" w14:paraId="73B129F1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5BAB6D6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ducation and monitorin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705368A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E0A1D48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5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2222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6 to 7.3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43710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</w:tr>
      <w:tr w:rsidR="0081001B" w14:paraId="45ACA193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EA2E72D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ducation and suppor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7A8BA773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AA3DB97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C1096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 to 1.6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53770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81001B" w14:paraId="1B2FA2C6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ABF4EBC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nhance car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83C3CF7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9FBB22F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.3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FA8D6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4 to 7.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D0BEF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</w:tr>
      <w:tr w:rsidR="0081001B" w14:paraId="6F31ABA2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D843C55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personal psychotherapy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50B3769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A598944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9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3D28B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 to 1.5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0D3F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</w:tr>
      <w:tr w:rsidR="0081001B" w14:paraId="4F5B9508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F926980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hare Decision Makin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EE632E3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03AEAB5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FD17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 to 1.5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C454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</w:tr>
      <w:tr w:rsidR="0081001B" w14:paraId="679532F9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77129A1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hort Psychodynamic Supportive Psychotherapy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B56B12D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7D7BADA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81D2D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0 to 9.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43B56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</w:tr>
      <w:tr w:rsidR="0081001B" w14:paraId="5B937481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1D16767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ppor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978B84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74352AA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724CB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7 to 4.6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B3BD7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1.40</w:t>
            </w:r>
          </w:p>
        </w:tc>
      </w:tr>
      <w:tr w:rsidR="0081001B" w14:paraId="0FBCCB09" w14:textId="77777777" w:rsidTr="003C1C5F">
        <w:trPr>
          <w:trHeight w:val="20"/>
        </w:trPr>
        <w:tc>
          <w:tcPr>
            <w:tcW w:w="92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2E96B0E" w14:textId="77777777" w:rsidR="0081001B" w:rsidRPr="00FB071D" w:rsidRDefault="0081001B" w:rsidP="00251D13">
            <w:pPr>
              <w:spacing w:line="480" w:lineRule="auto"/>
              <w:jc w:val="both"/>
              <w:rPr>
                <w:sz w:val="21"/>
                <w:szCs w:val="21"/>
              </w:rPr>
            </w:pPr>
            <w:r w:rsidRPr="00FB071D">
              <w:rPr>
                <w:b/>
                <w:sz w:val="21"/>
                <w:szCs w:val="21"/>
              </w:rPr>
              <w:t xml:space="preserve">Modality of intervention </w:t>
            </w:r>
            <w:r w:rsidRPr="00FB071D">
              <w:rPr>
                <w:sz w:val="21"/>
                <w:szCs w:val="21"/>
              </w:rPr>
              <w:t>(6 months)</w:t>
            </w:r>
          </w:p>
        </w:tc>
      </w:tr>
      <w:tr w:rsidR="0081001B" w14:paraId="50800A54" w14:textId="77777777" w:rsidTr="003C1C5F">
        <w:trPr>
          <w:trHeight w:val="20"/>
        </w:trPr>
        <w:tc>
          <w:tcPr>
            <w:tcW w:w="41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8C5CEAB" w14:textId="77777777" w:rsidR="0081001B" w:rsidRPr="00FB071D" w:rsidRDefault="0081001B" w:rsidP="00251D13">
            <w:pPr>
              <w:spacing w:line="480" w:lineRule="auto"/>
              <w:ind w:left="567"/>
              <w:jc w:val="both"/>
              <w:rPr>
                <w:sz w:val="21"/>
                <w:szCs w:val="21"/>
              </w:rPr>
            </w:pPr>
            <w:r w:rsidRPr="00FB071D">
              <w:rPr>
                <w:sz w:val="21"/>
                <w:szCs w:val="21"/>
              </w:rPr>
              <w:t>Mail and website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7964B04" w14:textId="77777777" w:rsidR="0081001B" w:rsidRPr="00FB071D" w:rsidRDefault="0081001B" w:rsidP="00251D13">
            <w:pPr>
              <w:spacing w:line="480" w:lineRule="auto"/>
              <w:jc w:val="both"/>
              <w:rPr>
                <w:sz w:val="21"/>
                <w:szCs w:val="21"/>
              </w:rPr>
            </w:pPr>
            <w:r w:rsidRPr="00FB071D">
              <w:rPr>
                <w:sz w:val="21"/>
                <w:szCs w:val="21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BC8AA94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15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C44A63C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8 to 14.63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0AA4E05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.70%</w:t>
            </w:r>
          </w:p>
        </w:tc>
      </w:tr>
      <w:tr w:rsidR="0081001B" w14:paraId="3CD9D370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B1923BD" w14:textId="77777777" w:rsidR="0081001B" w:rsidRPr="00FB071D" w:rsidRDefault="0081001B" w:rsidP="00251D13">
            <w:pPr>
              <w:spacing w:line="480" w:lineRule="auto"/>
              <w:ind w:left="567"/>
              <w:jc w:val="both"/>
              <w:rPr>
                <w:sz w:val="21"/>
                <w:szCs w:val="21"/>
              </w:rPr>
            </w:pPr>
            <w:r w:rsidRPr="00FB071D">
              <w:rPr>
                <w:sz w:val="21"/>
                <w:szCs w:val="21"/>
              </w:rPr>
              <w:t xml:space="preserve">Face-to-face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E7CE0B9" w14:textId="77777777" w:rsidR="0081001B" w:rsidRPr="00FB071D" w:rsidRDefault="0081001B" w:rsidP="00251D13">
            <w:pPr>
              <w:spacing w:line="480" w:lineRule="auto"/>
              <w:jc w:val="both"/>
              <w:rPr>
                <w:sz w:val="21"/>
                <w:szCs w:val="21"/>
              </w:rPr>
            </w:pPr>
            <w:r w:rsidRPr="00FB071D">
              <w:rPr>
                <w:sz w:val="21"/>
                <w:szCs w:val="21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7C61BF5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B5E7F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 to 1.5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4F579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1.40</w:t>
            </w:r>
          </w:p>
        </w:tc>
      </w:tr>
      <w:tr w:rsidR="0081001B" w14:paraId="3BC022E8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B91372C" w14:textId="77777777" w:rsidR="0081001B" w:rsidRPr="00FB071D" w:rsidRDefault="0081001B" w:rsidP="00251D13">
            <w:pPr>
              <w:spacing w:line="480" w:lineRule="auto"/>
              <w:ind w:left="567"/>
              <w:jc w:val="both"/>
              <w:rPr>
                <w:sz w:val="21"/>
                <w:szCs w:val="21"/>
              </w:rPr>
            </w:pPr>
            <w:r w:rsidRPr="00FB071D">
              <w:rPr>
                <w:sz w:val="21"/>
                <w:szCs w:val="21"/>
              </w:rPr>
              <w:t xml:space="preserve">Telephone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CFE5166" w14:textId="64CBB22E" w:rsidR="0081001B" w:rsidRPr="001D374E" w:rsidRDefault="00EF5AAB" w:rsidP="00251D13">
            <w:pPr>
              <w:spacing w:line="480" w:lineRule="auto"/>
              <w:jc w:val="both"/>
              <w:rPr>
                <w:sz w:val="21"/>
                <w:szCs w:val="21"/>
                <w:u w:val="single"/>
              </w:rPr>
            </w:pPr>
            <w:r w:rsidRPr="001D374E">
              <w:rPr>
                <w:sz w:val="21"/>
                <w:szCs w:val="21"/>
                <w:u w:val="singl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3859BA9" w14:textId="757F7582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EF5AAB" w:rsidRPr="001D374E">
              <w:rPr>
                <w:color w:val="000000"/>
                <w:sz w:val="21"/>
                <w:szCs w:val="21"/>
                <w:u w:val="single"/>
              </w:rPr>
              <w:t>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1618F" w14:textId="32BE02FC" w:rsidR="0081001B" w:rsidRPr="001D374E" w:rsidRDefault="00EF5AA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1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 xml:space="preserve"> to 1.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8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8982" w14:textId="6D1BA7A6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4</w:t>
            </w:r>
            <w:r w:rsidR="00EF5AAB" w:rsidRPr="001D374E">
              <w:rPr>
                <w:color w:val="000000"/>
                <w:sz w:val="21"/>
                <w:szCs w:val="21"/>
                <w:u w:val="single"/>
              </w:rPr>
              <w:t>5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="00EF5AAB" w:rsidRPr="001D374E">
              <w:rPr>
                <w:color w:val="000000"/>
                <w:sz w:val="21"/>
                <w:szCs w:val="21"/>
                <w:u w:val="single"/>
              </w:rPr>
              <w:t>7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71946D42" w14:textId="77777777" w:rsidTr="003C1C5F">
        <w:trPr>
          <w:trHeight w:val="20"/>
        </w:trPr>
        <w:tc>
          <w:tcPr>
            <w:tcW w:w="924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37744BA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Providers of the intervention </w:t>
            </w:r>
            <w:r>
              <w:rPr>
                <w:color w:val="000000"/>
                <w:sz w:val="21"/>
                <w:szCs w:val="21"/>
              </w:rPr>
              <w:t>(6 months)</w:t>
            </w:r>
          </w:p>
        </w:tc>
      </w:tr>
      <w:tr w:rsidR="0081001B" w14:paraId="699A8730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6306713" w14:textId="77777777" w:rsidR="0081001B" w:rsidRDefault="0081001B" w:rsidP="00251D13">
            <w:pPr>
              <w:spacing w:line="480" w:lineRule="auto"/>
              <w:ind w:left="567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>Multidisciplinary team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9EF2588" w14:textId="02223F78" w:rsidR="0081001B" w:rsidRPr="001D374E" w:rsidRDefault="004B7A02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167FC640" w14:textId="76E99A75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4B7A02" w:rsidRPr="001D374E">
              <w:rPr>
                <w:color w:val="000000"/>
                <w:sz w:val="21"/>
                <w:szCs w:val="21"/>
                <w:u w:val="single"/>
              </w:rPr>
              <w:t>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531AF" w14:textId="384BF1D7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4B7A02" w:rsidRPr="001D374E">
              <w:rPr>
                <w:color w:val="000000"/>
                <w:sz w:val="21"/>
                <w:szCs w:val="21"/>
                <w:u w:val="single"/>
              </w:rPr>
              <w:t>2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1 to 2.</w:t>
            </w:r>
            <w:r w:rsidR="004B7A02" w:rsidRPr="001D374E">
              <w:rPr>
                <w:color w:val="000000"/>
                <w:sz w:val="21"/>
                <w:szCs w:val="21"/>
                <w:u w:val="single"/>
              </w:rPr>
              <w:t>4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D565" w14:textId="3D224CEB" w:rsidR="0081001B" w:rsidRPr="001D374E" w:rsidRDefault="004B7A02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53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7</w:t>
            </w:r>
            <w:r w:rsidR="0081001B"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7904434F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6841343F" w14:textId="77777777" w:rsidR="0081001B" w:rsidRDefault="0081001B" w:rsidP="00251D13">
            <w:pPr>
              <w:spacing w:line="480" w:lineRule="auto"/>
              <w:ind w:firstLine="1014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nsitivity analysis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287E3FBC" w14:textId="67ED9588" w:rsidR="0081001B" w:rsidRPr="001D374E" w:rsidRDefault="00827003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0E5FE9E3" w14:textId="54B06AD1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827003" w:rsidRPr="001D374E">
              <w:rPr>
                <w:color w:val="000000"/>
                <w:sz w:val="21"/>
                <w:szCs w:val="21"/>
                <w:u w:val="single"/>
              </w:rPr>
              <w:t>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C7419" w14:textId="495F84BA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1.</w:t>
            </w:r>
            <w:r w:rsidR="00827003" w:rsidRPr="001D374E">
              <w:rPr>
                <w:color w:val="000000"/>
                <w:sz w:val="21"/>
                <w:szCs w:val="21"/>
                <w:u w:val="single"/>
              </w:rPr>
              <w:t>1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8 to 2.</w:t>
            </w:r>
            <w:r w:rsidR="00827003" w:rsidRPr="001D374E">
              <w:rPr>
                <w:color w:val="000000"/>
                <w:sz w:val="21"/>
                <w:szCs w:val="21"/>
                <w:u w:val="single"/>
              </w:rPr>
              <w:t>3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9342" w14:textId="465F1ED3" w:rsidR="0081001B" w:rsidRPr="001D374E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  <w:u w:val="single"/>
              </w:rPr>
            </w:pPr>
            <w:r w:rsidRPr="001D374E">
              <w:rPr>
                <w:color w:val="000000"/>
                <w:sz w:val="21"/>
                <w:szCs w:val="21"/>
                <w:u w:val="single"/>
              </w:rPr>
              <w:t>5</w:t>
            </w:r>
            <w:r w:rsidR="00827003" w:rsidRPr="001D374E">
              <w:rPr>
                <w:color w:val="000000"/>
                <w:sz w:val="21"/>
                <w:szCs w:val="21"/>
                <w:u w:val="single"/>
              </w:rPr>
              <w:t>1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.</w:t>
            </w:r>
            <w:r w:rsidR="00827003" w:rsidRPr="001D374E">
              <w:rPr>
                <w:color w:val="000000"/>
                <w:sz w:val="21"/>
                <w:szCs w:val="21"/>
                <w:u w:val="single"/>
              </w:rPr>
              <w:t>6</w:t>
            </w:r>
            <w:r w:rsidRPr="001D374E">
              <w:rPr>
                <w:color w:val="000000"/>
                <w:sz w:val="21"/>
                <w:szCs w:val="21"/>
                <w:u w:val="single"/>
              </w:rPr>
              <w:t>0</w:t>
            </w:r>
          </w:p>
        </w:tc>
      </w:tr>
      <w:tr w:rsidR="0081001B" w14:paraId="3C57C6E4" w14:textId="77777777" w:rsidTr="003C1C5F">
        <w:trPr>
          <w:trHeight w:val="20"/>
        </w:trPr>
        <w:tc>
          <w:tcPr>
            <w:tcW w:w="41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339722F7" w14:textId="77777777" w:rsidR="0081001B" w:rsidRDefault="0081001B" w:rsidP="00251D13">
            <w:pPr>
              <w:spacing w:line="480" w:lineRule="auto"/>
              <w:ind w:left="567"/>
              <w:jc w:val="both"/>
              <w:rPr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multidisciplinary team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48251B8C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14:paraId="529E9E14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234566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 to 1.4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2A359E" w14:textId="77777777" w:rsidR="0081001B" w:rsidRDefault="0081001B" w:rsidP="00251D13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.90</w:t>
            </w:r>
          </w:p>
        </w:tc>
      </w:tr>
    </w:tbl>
    <w:p w14:paraId="005444CC" w14:textId="77777777" w:rsidR="003C1C5F" w:rsidRDefault="003C1C5F" w:rsidP="003C1C5F">
      <w:pPr>
        <w:spacing w:line="480" w:lineRule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*: excluding non-randomized controlled trials</w:t>
      </w:r>
    </w:p>
    <w:p w14:paraId="3BE0026D" w14:textId="0560457D" w:rsidR="003C1C5F" w:rsidRDefault="003C1C5F" w:rsidP="003C1C5F">
      <w:pPr>
        <w:spacing w:line="480" w:lineRule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BT: cognitive behavioural therapy sessions; CI: confidence interval; CCM: collaborative care model; MDD</w:t>
      </w:r>
      <w:r w:rsidRPr="00CA2222">
        <w:rPr>
          <w:color w:val="000000"/>
          <w:sz w:val="18"/>
          <w:szCs w:val="18"/>
        </w:rPr>
        <w:t xml:space="preserve">: </w:t>
      </w:r>
      <w:hyperlink r:id="rId5" w:history="1">
        <w:r w:rsidRPr="001D374E">
          <w:rPr>
            <w:rStyle w:val="Hipervnculo"/>
            <w:color w:val="000000"/>
            <w:sz w:val="18"/>
            <w:szCs w:val="18"/>
            <w:u w:val="none"/>
          </w:rPr>
          <w:t>Major depressive disorder</w:t>
        </w:r>
      </w:hyperlink>
      <w:r>
        <w:rPr>
          <w:color w:val="000000"/>
          <w:sz w:val="18"/>
          <w:szCs w:val="18"/>
        </w:rPr>
        <w:t xml:space="preserve">; PDD: </w:t>
      </w:r>
      <w:r w:rsidR="00DB48F7">
        <w:rPr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ersistent </w:t>
      </w:r>
      <w:r w:rsidR="00DB48F7">
        <w:rPr>
          <w:color w:val="000000"/>
          <w:sz w:val="18"/>
          <w:szCs w:val="18"/>
        </w:rPr>
        <w:t>D</w:t>
      </w:r>
      <w:r>
        <w:rPr>
          <w:color w:val="000000"/>
          <w:sz w:val="18"/>
          <w:szCs w:val="18"/>
        </w:rPr>
        <w:t>epressive</w:t>
      </w:r>
      <w:r w:rsidR="00CA2222">
        <w:rPr>
          <w:color w:val="000000"/>
          <w:sz w:val="18"/>
          <w:szCs w:val="18"/>
        </w:rPr>
        <w:t xml:space="preserve"> </w:t>
      </w:r>
      <w:r w:rsidR="00DB48F7">
        <w:rPr>
          <w:color w:val="000000"/>
          <w:sz w:val="18"/>
          <w:szCs w:val="18"/>
        </w:rPr>
        <w:t>D</w:t>
      </w:r>
      <w:r>
        <w:rPr>
          <w:color w:val="000000"/>
          <w:sz w:val="18"/>
          <w:szCs w:val="18"/>
        </w:rPr>
        <w:t>isorder or Dysthymic Disorder; N: number of studies included in meta-analysis; OR: Odds ratio.</w:t>
      </w:r>
    </w:p>
    <w:p w14:paraId="3CCAA35F" w14:textId="77777777" w:rsidR="00A72EF1" w:rsidRDefault="00283BED"/>
    <w:sectPr w:rsidR="00A72EF1" w:rsidSect="0079754E">
      <w:pgSz w:w="11900" w:h="16820"/>
      <w:pgMar w:top="1417" w:right="1701" w:bottom="1417" w:left="1701" w:header="708" w:footer="708" w:gutter="0"/>
      <w:cols w:space="708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proofState w:spelling="clean" w:grammar="clean"/>
  <w:defaultTabStop w:val="708"/>
  <w:hyphenationZone w:val="425"/>
  <w:evenAndOddHeaders/>
  <w:drawingGridHorizontalSpacing w:val="95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1B"/>
    <w:rsid w:val="001D374E"/>
    <w:rsid w:val="00283BED"/>
    <w:rsid w:val="00304296"/>
    <w:rsid w:val="00396D6C"/>
    <w:rsid w:val="003C1C5F"/>
    <w:rsid w:val="004B7A02"/>
    <w:rsid w:val="0055151C"/>
    <w:rsid w:val="00773999"/>
    <w:rsid w:val="0079754E"/>
    <w:rsid w:val="0081001B"/>
    <w:rsid w:val="00827003"/>
    <w:rsid w:val="008438D1"/>
    <w:rsid w:val="008A1989"/>
    <w:rsid w:val="00AE0D9D"/>
    <w:rsid w:val="00B16342"/>
    <w:rsid w:val="00B30D14"/>
    <w:rsid w:val="00C32973"/>
    <w:rsid w:val="00CA2222"/>
    <w:rsid w:val="00CB476C"/>
    <w:rsid w:val="00D62CF3"/>
    <w:rsid w:val="00DB48F7"/>
    <w:rsid w:val="00E42550"/>
    <w:rsid w:val="00EB1D27"/>
    <w:rsid w:val="00EF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8F824C"/>
  <w15:chartTrackingRefBased/>
  <w15:docId w15:val="{E793F609-B113-7B43-BF58-D950B9390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01B"/>
    <w:rPr>
      <w:rFonts w:ascii="Times New Roman" w:eastAsia="Times New Roman" w:hAnsi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3C1C5F"/>
    <w:rPr>
      <w:color w:val="0000FF"/>
      <w:u w:val="single"/>
    </w:rPr>
  </w:style>
  <w:style w:type="paragraph" w:styleId="Revisin">
    <w:name w:val="Revision"/>
    <w:hidden/>
    <w:uiPriority w:val="99"/>
    <w:semiHidden/>
    <w:rsid w:val="00396D6C"/>
    <w:rPr>
      <w:rFonts w:ascii="Times New Roman" w:eastAsia="Times New Roman" w:hAnsi="Times New Roman" w:cs="Times New Roman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Major_depressive_disorde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6D9F89-C098-0543-9033-5F668BA74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de Leon</dc:creator>
  <cp:keywords/>
  <dc:description/>
  <cp:lastModifiedBy>Microsoft Office User</cp:lastModifiedBy>
  <cp:revision>2</cp:revision>
  <dcterms:created xsi:type="dcterms:W3CDTF">2022-02-28T13:17:00Z</dcterms:created>
  <dcterms:modified xsi:type="dcterms:W3CDTF">2022-02-28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psychiatry</vt:lpwstr>
  </property>
  <property fmtid="{D5CDD505-2E9C-101B-9397-08002B2CF9AE}" pid="3" name="Mendeley Recent Style Name 0_1">
    <vt:lpwstr>BMC Psychiatr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uropean-urology</vt:lpwstr>
  </property>
  <property fmtid="{D5CDD505-2E9C-101B-9397-08002B2CF9AE}" pid="9" name="Mendeley Recent Style Name 3_1">
    <vt:lpwstr>European Ur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diabetes-and-its-complications</vt:lpwstr>
  </property>
  <property fmtid="{D5CDD505-2E9C-101B-9397-08002B2CF9AE}" pid="13" name="Mendeley Recent Style Name 5_1">
    <vt:lpwstr>Journal of Diabetes and Its Complication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_plancalidad</vt:lpwstr>
  </property>
  <property fmtid="{D5CDD505-2E9C-101B-9397-08002B2CF9AE}" pid="21" name="Mendeley Recent Style Name 9_1">
    <vt:lpwstr>Vancouver (Plan de Calidad)</vt:lpwstr>
  </property>
</Properties>
</file>